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AA8" w:rsidRPr="00207AC3" w:rsidRDefault="00C40AA8" w:rsidP="00C40AA8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207AC3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:rsidR="00C40AA8" w:rsidRDefault="00C40AA8" w:rsidP="00C40AA8">
      <w:pPr>
        <w:bidi w:val="0"/>
        <w:spacing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:rsidR="00C40AA8" w:rsidRDefault="00C40AA8" w:rsidP="00C40AA8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 wp14:anchorId="5921B0AC" wp14:editId="7C83A6CC">
            <wp:extent cx="5731510" cy="3367405"/>
            <wp:effectExtent l="0" t="0" r="2540" b="4445"/>
            <wp:docPr id="206475258" name="תמונה 1" descr="תמונה שמכילה טקסט, קו, צילום מסך, מקביל&#10;&#10;התיאור נוצר באופן אוטומט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75258" name="תמונה 1" descr="תמונה שמכילה טקסט, קו, צילום מסך, מקביל&#10;&#10;התיאור נוצר באופן אוטומטי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0AA8" w:rsidRDefault="00C40AA8" w:rsidP="00C40AA8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40AA8" w:rsidRDefault="00C40AA8" w:rsidP="00C40AA8">
      <w:pPr>
        <w:autoSpaceDE w:val="0"/>
        <w:autoSpaceDN w:val="0"/>
        <w:bidi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40AA8" w:rsidRPr="001E39DD" w:rsidRDefault="00C40AA8" w:rsidP="00C40AA8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207AC3">
        <w:rPr>
          <w:rFonts w:asciiTheme="majorBidi" w:hAnsiTheme="majorBidi" w:cstheme="majorBidi"/>
          <w:b/>
          <w:bCs/>
          <w:sz w:val="24"/>
          <w:szCs w:val="24"/>
        </w:rPr>
        <w:t>Figure 4:</w:t>
      </w:r>
      <w:r>
        <w:rPr>
          <w:rFonts w:asciiTheme="majorBidi" w:hAnsiTheme="majorBidi" w:cstheme="majorBidi"/>
          <w:sz w:val="24"/>
          <w:szCs w:val="24"/>
        </w:rPr>
        <w:t xml:space="preserve"> Simple effects of the moderation effect of body appreciation on self-criticism, estimated at 3 points of the mediator: M+SD (solid line), M (dotted line) and M-SD (dashed line)</w:t>
      </w:r>
    </w:p>
    <w:p w:rsidR="000736E4" w:rsidRDefault="000736E4">
      <w:bookmarkStart w:id="0" w:name="_GoBack"/>
      <w:bookmarkEnd w:id="0"/>
    </w:p>
    <w:sectPr w:rsidR="00073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AA8"/>
    <w:rsid w:val="000736E4"/>
    <w:rsid w:val="001019F4"/>
    <w:rsid w:val="00113D52"/>
    <w:rsid w:val="00193157"/>
    <w:rsid w:val="00195115"/>
    <w:rsid w:val="00216C44"/>
    <w:rsid w:val="003027FC"/>
    <w:rsid w:val="00332157"/>
    <w:rsid w:val="003370F4"/>
    <w:rsid w:val="00357F7E"/>
    <w:rsid w:val="00380B75"/>
    <w:rsid w:val="00386B7B"/>
    <w:rsid w:val="00391DDE"/>
    <w:rsid w:val="004105A4"/>
    <w:rsid w:val="00421235"/>
    <w:rsid w:val="00433A59"/>
    <w:rsid w:val="004C4488"/>
    <w:rsid w:val="004D209A"/>
    <w:rsid w:val="0051145A"/>
    <w:rsid w:val="005D5C8E"/>
    <w:rsid w:val="006263C3"/>
    <w:rsid w:val="0064420C"/>
    <w:rsid w:val="00661473"/>
    <w:rsid w:val="00683F25"/>
    <w:rsid w:val="006C5A79"/>
    <w:rsid w:val="00704828"/>
    <w:rsid w:val="00711127"/>
    <w:rsid w:val="00742A2D"/>
    <w:rsid w:val="007B3000"/>
    <w:rsid w:val="007C2896"/>
    <w:rsid w:val="008706CF"/>
    <w:rsid w:val="00870A5D"/>
    <w:rsid w:val="008A68AD"/>
    <w:rsid w:val="008E5B93"/>
    <w:rsid w:val="008F3299"/>
    <w:rsid w:val="00951102"/>
    <w:rsid w:val="00964F48"/>
    <w:rsid w:val="00987F29"/>
    <w:rsid w:val="00A320CE"/>
    <w:rsid w:val="00A56F75"/>
    <w:rsid w:val="00AB363C"/>
    <w:rsid w:val="00AC7372"/>
    <w:rsid w:val="00AF0E55"/>
    <w:rsid w:val="00B71061"/>
    <w:rsid w:val="00B87613"/>
    <w:rsid w:val="00BB7F96"/>
    <w:rsid w:val="00C40AA8"/>
    <w:rsid w:val="00D752CD"/>
    <w:rsid w:val="00DA3EBC"/>
    <w:rsid w:val="00E012D0"/>
    <w:rsid w:val="00E111DA"/>
    <w:rsid w:val="00E17089"/>
    <w:rsid w:val="00EC4D6E"/>
    <w:rsid w:val="00F84794"/>
    <w:rsid w:val="00FA08AE"/>
    <w:rsid w:val="00FF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41E5E-B688-46E8-9CBA-EB9FE061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AA8"/>
    <w:pPr>
      <w:bidi/>
      <w:spacing w:line="256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 Renzo Dela rosa Culabat</dc:creator>
  <cp:keywords/>
  <dc:description/>
  <cp:lastModifiedBy>Kent Renzo Dela rosa Culabat</cp:lastModifiedBy>
  <cp:revision>1</cp:revision>
  <dcterms:created xsi:type="dcterms:W3CDTF">2024-06-07T12:19:00Z</dcterms:created>
  <dcterms:modified xsi:type="dcterms:W3CDTF">2024-06-07T12:19:00Z</dcterms:modified>
</cp:coreProperties>
</file>